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CC12B" w14:textId="77777777" w:rsidR="001267D8" w:rsidRDefault="001267D8" w:rsidP="00831554">
      <w:pPr>
        <w:pStyle w:val="Overskrift2"/>
      </w:pPr>
    </w:p>
    <w:p w14:paraId="2A17A63C" w14:textId="7048A81A" w:rsidR="00B346D4" w:rsidRPr="00A67D99" w:rsidRDefault="00B346D4">
      <w:pPr>
        <w:rPr>
          <w:rFonts w:eastAsiaTheme="majorEastAsia" w:cs="Arial"/>
          <w:b/>
          <w:bCs/>
          <w:color w:val="000000" w:themeColor="text1"/>
        </w:rPr>
      </w:pPr>
      <w:bookmarkStart w:id="0" w:name="_Hlk76887194"/>
      <w:r w:rsidRPr="00A67D99">
        <w:rPr>
          <w:rFonts w:cs="Arial"/>
          <w:b/>
          <w:bCs/>
        </w:rPr>
        <w:t>Supplemen</w:t>
      </w:r>
      <w:r w:rsidRPr="00C53490">
        <w:rPr>
          <w:rFonts w:cs="Arial"/>
          <w:b/>
          <w:bCs/>
        </w:rPr>
        <w:t>t</w:t>
      </w:r>
      <w:r w:rsidRPr="00A67D99">
        <w:rPr>
          <w:rFonts w:cs="Arial"/>
          <w:b/>
          <w:bCs/>
        </w:rPr>
        <w:t>ary Table 1</w:t>
      </w:r>
      <w:r w:rsidRPr="00C53490">
        <w:rPr>
          <w:rFonts w:cs="Arial"/>
          <w:b/>
          <w:bCs/>
        </w:rPr>
        <w:t xml:space="preserve">. </w:t>
      </w:r>
      <w:r w:rsidRPr="00A67D99">
        <w:rPr>
          <w:rFonts w:cs="Arial"/>
        </w:rPr>
        <w:t>Clinical details</w:t>
      </w:r>
      <w:r w:rsidRPr="00A67D99">
        <w:rPr>
          <w:rFonts w:eastAsiaTheme="majorEastAsia" w:cs="Arial"/>
          <w:color w:val="000000" w:themeColor="text1"/>
        </w:rPr>
        <w:t xml:space="preserve"> of patients experiencing planned and unplanned initiation of dialysis. Percentage in brackets</w:t>
      </w:r>
    </w:p>
    <w:bookmarkEnd w:id="0"/>
    <w:p w14:paraId="0BCA53A4" w14:textId="77777777" w:rsidR="00B346D4" w:rsidRPr="00C53490" w:rsidRDefault="00B346D4">
      <w:pPr>
        <w:rPr>
          <w:rFonts w:eastAsiaTheme="majorEastAsia" w:cs="Arial"/>
          <w:b/>
          <w:bCs/>
          <w:color w:val="000000" w:themeColor="text1"/>
          <w:sz w:val="26"/>
          <w:szCs w:val="26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8"/>
        <w:gridCol w:w="1501"/>
        <w:gridCol w:w="1615"/>
        <w:gridCol w:w="222"/>
      </w:tblGrid>
      <w:tr w:rsidR="00C53CD3" w:rsidRPr="004D20B3" w14:paraId="03B66A5A" w14:textId="77777777" w:rsidTr="00A67D99">
        <w:tc>
          <w:tcPr>
            <w:tcW w:w="0" w:type="auto"/>
            <w:tcBorders>
              <w:bottom w:val="single" w:sz="4" w:space="0" w:color="auto"/>
            </w:tcBorders>
          </w:tcPr>
          <w:p w14:paraId="118E3A0E" w14:textId="77777777" w:rsidR="00B346D4" w:rsidRPr="00A67D99" w:rsidRDefault="00B346D4">
            <w:pPr>
              <w:rPr>
                <w:rFonts w:eastAsiaTheme="majorEastAsia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5F27F" w14:textId="03AF6B92" w:rsidR="00B346D4" w:rsidRPr="00A67D99" w:rsidRDefault="00B346D4" w:rsidP="00A67D99">
            <w:pPr>
              <w:jc w:val="center"/>
              <w:rPr>
                <w:rFonts w:eastAsiaTheme="majorEastAsia" w:cs="Arial"/>
                <w:b/>
                <w:bCs/>
                <w:color w:val="000000" w:themeColor="text1"/>
              </w:rPr>
            </w:pPr>
            <w:r w:rsidRPr="00A67D99">
              <w:rPr>
                <w:rFonts w:eastAsiaTheme="majorEastAsia" w:cs="Arial"/>
                <w:b/>
                <w:bCs/>
                <w:color w:val="000000" w:themeColor="text1"/>
              </w:rPr>
              <w:t>Plan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4A996" w14:textId="2CA14EB4" w:rsidR="00B346D4" w:rsidRPr="00A67D99" w:rsidRDefault="00B346D4" w:rsidP="00A67D99">
            <w:pPr>
              <w:jc w:val="center"/>
              <w:rPr>
                <w:rFonts w:eastAsiaTheme="majorEastAsia" w:cs="Arial"/>
                <w:b/>
                <w:bCs/>
                <w:color w:val="000000" w:themeColor="text1"/>
              </w:rPr>
            </w:pPr>
            <w:r w:rsidRPr="00A67D99">
              <w:rPr>
                <w:rFonts w:eastAsiaTheme="majorEastAsia" w:cs="Arial"/>
                <w:b/>
                <w:bCs/>
                <w:color w:val="000000" w:themeColor="text1"/>
              </w:rPr>
              <w:t>Unplan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AA2DA" w14:textId="77777777" w:rsidR="00B346D4" w:rsidRPr="00A67D99" w:rsidRDefault="00B346D4">
            <w:pPr>
              <w:rPr>
                <w:rFonts w:eastAsiaTheme="majorEastAsia" w:cs="Arial"/>
                <w:b/>
                <w:bCs/>
                <w:color w:val="000000" w:themeColor="text1"/>
              </w:rPr>
            </w:pPr>
          </w:p>
        </w:tc>
      </w:tr>
      <w:tr w:rsidR="00B346D4" w:rsidRPr="004D20B3" w14:paraId="631FFDAF" w14:textId="77777777" w:rsidTr="00A67D99">
        <w:tc>
          <w:tcPr>
            <w:tcW w:w="0" w:type="auto"/>
            <w:tcBorders>
              <w:top w:val="single" w:sz="4" w:space="0" w:color="auto"/>
            </w:tcBorders>
          </w:tcPr>
          <w:p w14:paraId="42347A2A" w14:textId="4D940CAB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F6DCE" w14:textId="5497B623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4D20B3">
              <w:rPr>
                <w:rFonts w:eastAsiaTheme="majorEastAsia" w:cs="Arial"/>
                <w:color w:val="000000" w:themeColor="text1"/>
              </w:rPr>
              <w:t>132 (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45BCB" w14:textId="4520A4BD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4D20B3">
              <w:rPr>
                <w:rFonts w:eastAsiaTheme="majorEastAsia" w:cs="Arial"/>
                <w:color w:val="000000" w:themeColor="text1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23A36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</w:p>
        </w:tc>
      </w:tr>
      <w:tr w:rsidR="00C53CD3" w:rsidRPr="004D20B3" w14:paraId="506C0335" w14:textId="77777777" w:rsidTr="00A67D99">
        <w:tc>
          <w:tcPr>
            <w:tcW w:w="0" w:type="auto"/>
          </w:tcPr>
          <w:p w14:paraId="081ABA6B" w14:textId="22F84519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Age (</w:t>
            </w:r>
            <w:proofErr w:type="spellStart"/>
            <w:r w:rsidRPr="00A67D99">
              <w:rPr>
                <w:rFonts w:eastAsiaTheme="majorEastAsia" w:cs="Arial"/>
                <w:color w:val="000000" w:themeColor="text1"/>
              </w:rPr>
              <w:t>yrs</w:t>
            </w:r>
            <w:proofErr w:type="spellEnd"/>
            <w:r w:rsidRPr="00A67D99">
              <w:rPr>
                <w:rFonts w:eastAsiaTheme="majorEastAsia" w:cs="Arial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46E456F" w14:textId="449AD26D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4D20B3">
              <w:rPr>
                <w:rFonts w:eastAsiaTheme="majorEastAsia" w:cs="Arial"/>
                <w:color w:val="000000" w:themeColor="text1"/>
              </w:rPr>
              <w:t>61.2 ±14.2</w:t>
            </w:r>
          </w:p>
        </w:tc>
        <w:tc>
          <w:tcPr>
            <w:tcW w:w="0" w:type="auto"/>
          </w:tcPr>
          <w:p w14:paraId="156A6D66" w14:textId="3477F8D2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4D20B3">
              <w:rPr>
                <w:rFonts w:eastAsiaTheme="majorEastAsia" w:cs="Arial"/>
                <w:color w:val="000000" w:themeColor="text1"/>
              </w:rPr>
              <w:t>63.8 ±14.2</w:t>
            </w:r>
          </w:p>
        </w:tc>
        <w:tc>
          <w:tcPr>
            <w:tcW w:w="0" w:type="auto"/>
          </w:tcPr>
          <w:p w14:paraId="2EF38CC4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</w:p>
        </w:tc>
      </w:tr>
      <w:tr w:rsidR="00C53CD3" w:rsidRPr="004D20B3" w14:paraId="7A475074" w14:textId="77777777" w:rsidTr="00A67D99">
        <w:tc>
          <w:tcPr>
            <w:tcW w:w="0" w:type="auto"/>
          </w:tcPr>
          <w:p w14:paraId="5AC3F772" w14:textId="74500A6D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Female</w:t>
            </w:r>
          </w:p>
        </w:tc>
        <w:tc>
          <w:tcPr>
            <w:tcW w:w="0" w:type="auto"/>
          </w:tcPr>
          <w:p w14:paraId="2AF8BF89" w14:textId="4E9EE75C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4D20B3">
              <w:rPr>
                <w:rFonts w:eastAsiaTheme="majorEastAsia" w:cs="Arial"/>
                <w:color w:val="000000" w:themeColor="text1"/>
              </w:rPr>
              <w:t>51 (39)</w:t>
            </w:r>
          </w:p>
        </w:tc>
        <w:tc>
          <w:tcPr>
            <w:tcW w:w="0" w:type="auto"/>
          </w:tcPr>
          <w:p w14:paraId="23D8AC8F" w14:textId="418D3821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4D20B3">
              <w:rPr>
                <w:rFonts w:eastAsiaTheme="majorEastAsia" w:cs="Arial"/>
                <w:color w:val="000000" w:themeColor="text1"/>
              </w:rPr>
              <w:t>31 (41)</w:t>
            </w:r>
          </w:p>
        </w:tc>
        <w:tc>
          <w:tcPr>
            <w:tcW w:w="0" w:type="auto"/>
          </w:tcPr>
          <w:p w14:paraId="4A60AFDB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</w:p>
        </w:tc>
      </w:tr>
      <w:tr w:rsidR="00275FF1" w:rsidRPr="004D20B3" w14:paraId="307CED0D" w14:textId="77777777" w:rsidTr="00A67D99">
        <w:tc>
          <w:tcPr>
            <w:tcW w:w="0" w:type="auto"/>
          </w:tcPr>
          <w:p w14:paraId="72642B37" w14:textId="77777777" w:rsidR="00275FF1" w:rsidRPr="004D20B3" w:rsidRDefault="00275FF1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07DAC49C" w14:textId="77777777" w:rsidR="00275FF1" w:rsidRPr="004D20B3" w:rsidRDefault="00275FF1" w:rsidP="00A67D99">
            <w:pPr>
              <w:jc w:val="center"/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6EB5503D" w14:textId="77777777" w:rsidR="00275FF1" w:rsidRPr="004D20B3" w:rsidRDefault="00275FF1" w:rsidP="00A67D99">
            <w:pPr>
              <w:jc w:val="center"/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3CD41D83" w14:textId="77777777" w:rsidR="00275FF1" w:rsidRPr="004D20B3" w:rsidRDefault="00275FF1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0A7EB390" w14:textId="77777777" w:rsidTr="00A67D99">
        <w:tc>
          <w:tcPr>
            <w:tcW w:w="0" w:type="auto"/>
          </w:tcPr>
          <w:p w14:paraId="6FCFC80E" w14:textId="54D051C6" w:rsidR="0070547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Renal diagnosis</w:t>
            </w:r>
          </w:p>
        </w:tc>
        <w:tc>
          <w:tcPr>
            <w:tcW w:w="0" w:type="auto"/>
          </w:tcPr>
          <w:p w14:paraId="113AB4A1" w14:textId="77777777" w:rsidR="00705474" w:rsidRPr="00A67D99" w:rsidRDefault="00705474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4303B90" w14:textId="77777777" w:rsidR="00705474" w:rsidRPr="00A67D99" w:rsidRDefault="00705474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969CA33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0ACF9FE8" w14:textId="77777777" w:rsidTr="00A67D99">
        <w:tc>
          <w:tcPr>
            <w:tcW w:w="0" w:type="auto"/>
          </w:tcPr>
          <w:p w14:paraId="77AD1CDD" w14:textId="64E93D81" w:rsidR="0070547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Glomerulonephritis</w:t>
            </w:r>
          </w:p>
        </w:tc>
        <w:tc>
          <w:tcPr>
            <w:tcW w:w="0" w:type="auto"/>
          </w:tcPr>
          <w:p w14:paraId="473949BD" w14:textId="4DC81F20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34 (26)</w:t>
            </w:r>
          </w:p>
        </w:tc>
        <w:tc>
          <w:tcPr>
            <w:tcW w:w="0" w:type="auto"/>
          </w:tcPr>
          <w:p w14:paraId="7BCEB072" w14:textId="759A4669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9 (25)</w:t>
            </w:r>
          </w:p>
        </w:tc>
        <w:tc>
          <w:tcPr>
            <w:tcW w:w="0" w:type="auto"/>
          </w:tcPr>
          <w:p w14:paraId="43540EFC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12D86483" w14:textId="77777777" w:rsidTr="00A67D99">
        <w:tc>
          <w:tcPr>
            <w:tcW w:w="0" w:type="auto"/>
          </w:tcPr>
          <w:p w14:paraId="1D63833C" w14:textId="13660BAA" w:rsidR="0070547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Chronic interstitial nephropathy</w:t>
            </w:r>
          </w:p>
        </w:tc>
        <w:tc>
          <w:tcPr>
            <w:tcW w:w="0" w:type="auto"/>
          </w:tcPr>
          <w:p w14:paraId="0DAE480D" w14:textId="6F3705ED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7 (13)</w:t>
            </w:r>
          </w:p>
        </w:tc>
        <w:tc>
          <w:tcPr>
            <w:tcW w:w="0" w:type="auto"/>
          </w:tcPr>
          <w:p w14:paraId="720ED77D" w14:textId="5B4E2992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7 (9)</w:t>
            </w:r>
          </w:p>
        </w:tc>
        <w:tc>
          <w:tcPr>
            <w:tcW w:w="0" w:type="auto"/>
          </w:tcPr>
          <w:p w14:paraId="3E6DBC2A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3BAA1F37" w14:textId="77777777" w:rsidTr="00A67D99">
        <w:tc>
          <w:tcPr>
            <w:tcW w:w="0" w:type="auto"/>
          </w:tcPr>
          <w:p w14:paraId="0F356495" w14:textId="79C7EC5D" w:rsidR="0070547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Polycystic disease</w:t>
            </w:r>
          </w:p>
        </w:tc>
        <w:tc>
          <w:tcPr>
            <w:tcW w:w="0" w:type="auto"/>
          </w:tcPr>
          <w:p w14:paraId="0E60505E" w14:textId="01A6CDCA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6 (12)</w:t>
            </w:r>
          </w:p>
        </w:tc>
        <w:tc>
          <w:tcPr>
            <w:tcW w:w="0" w:type="auto"/>
          </w:tcPr>
          <w:p w14:paraId="1FF7EE62" w14:textId="73B8C4B1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3 (4)</w:t>
            </w:r>
          </w:p>
        </w:tc>
        <w:tc>
          <w:tcPr>
            <w:tcW w:w="0" w:type="auto"/>
          </w:tcPr>
          <w:p w14:paraId="0580DCFA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5564D2C0" w14:textId="77777777" w:rsidTr="00A67D99">
        <w:tc>
          <w:tcPr>
            <w:tcW w:w="0" w:type="auto"/>
          </w:tcPr>
          <w:p w14:paraId="0CC67A6C" w14:textId="09F46B65" w:rsidR="0070547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Diabetic nephropathy</w:t>
            </w:r>
          </w:p>
        </w:tc>
        <w:tc>
          <w:tcPr>
            <w:tcW w:w="0" w:type="auto"/>
          </w:tcPr>
          <w:p w14:paraId="35533490" w14:textId="435E1EF1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9 (22)</w:t>
            </w:r>
          </w:p>
        </w:tc>
        <w:tc>
          <w:tcPr>
            <w:tcW w:w="0" w:type="auto"/>
          </w:tcPr>
          <w:p w14:paraId="54143C0C" w14:textId="02C44A72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6 (21)</w:t>
            </w:r>
          </w:p>
        </w:tc>
        <w:tc>
          <w:tcPr>
            <w:tcW w:w="0" w:type="auto"/>
          </w:tcPr>
          <w:p w14:paraId="275079FE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6E05D770" w14:textId="77777777" w:rsidTr="00A67D99">
        <w:tc>
          <w:tcPr>
            <w:tcW w:w="0" w:type="auto"/>
          </w:tcPr>
          <w:p w14:paraId="2260C97B" w14:textId="1F8B4DD7" w:rsidR="00705474" w:rsidRPr="00A67D99" w:rsidRDefault="00275FF1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Hypertensive</w:t>
            </w:r>
          </w:p>
        </w:tc>
        <w:tc>
          <w:tcPr>
            <w:tcW w:w="0" w:type="auto"/>
          </w:tcPr>
          <w:p w14:paraId="761E2D27" w14:textId="3A34EF81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9 (14)</w:t>
            </w:r>
          </w:p>
        </w:tc>
        <w:tc>
          <w:tcPr>
            <w:tcW w:w="0" w:type="auto"/>
          </w:tcPr>
          <w:p w14:paraId="7EB71738" w14:textId="150BC42E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0 (13)</w:t>
            </w:r>
          </w:p>
        </w:tc>
        <w:tc>
          <w:tcPr>
            <w:tcW w:w="0" w:type="auto"/>
          </w:tcPr>
          <w:p w14:paraId="5102A878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65F0BD36" w14:textId="77777777" w:rsidTr="00A67D99">
        <w:tc>
          <w:tcPr>
            <w:tcW w:w="0" w:type="auto"/>
          </w:tcPr>
          <w:p w14:paraId="55D8806C" w14:textId="2DC6198B" w:rsidR="00705474" w:rsidRPr="00A67D99" w:rsidRDefault="00275FF1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Other/unknown</w:t>
            </w:r>
          </w:p>
        </w:tc>
        <w:tc>
          <w:tcPr>
            <w:tcW w:w="0" w:type="auto"/>
          </w:tcPr>
          <w:p w14:paraId="6DC38DA4" w14:textId="101B9ABF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7 (13)</w:t>
            </w:r>
          </w:p>
        </w:tc>
        <w:tc>
          <w:tcPr>
            <w:tcW w:w="0" w:type="auto"/>
          </w:tcPr>
          <w:p w14:paraId="021DC7B0" w14:textId="4400AB02" w:rsidR="0070547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1 (28)</w:t>
            </w:r>
          </w:p>
        </w:tc>
        <w:tc>
          <w:tcPr>
            <w:tcW w:w="0" w:type="auto"/>
          </w:tcPr>
          <w:p w14:paraId="4B826F32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705474" w:rsidRPr="004D20B3" w14:paraId="63BEFDB5" w14:textId="77777777" w:rsidTr="00A67D99">
        <w:tc>
          <w:tcPr>
            <w:tcW w:w="0" w:type="auto"/>
          </w:tcPr>
          <w:p w14:paraId="3057FE2F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3ABF2944" w14:textId="77777777" w:rsidR="00705474" w:rsidRPr="004D20B3" w:rsidRDefault="00705474" w:rsidP="00A67D99">
            <w:pPr>
              <w:jc w:val="center"/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529EE786" w14:textId="77777777" w:rsidR="00705474" w:rsidRPr="004D20B3" w:rsidRDefault="00705474" w:rsidP="00A67D99">
            <w:pPr>
              <w:jc w:val="center"/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3524E702" w14:textId="77777777" w:rsidR="00705474" w:rsidRPr="004D20B3" w:rsidRDefault="0070547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5E08EE16" w14:textId="77777777" w:rsidTr="00A67D99">
        <w:tc>
          <w:tcPr>
            <w:tcW w:w="0" w:type="auto"/>
          </w:tcPr>
          <w:p w14:paraId="1CE66190" w14:textId="40B99738" w:rsidR="00B346D4" w:rsidRPr="00A67D99" w:rsidRDefault="00B346D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 xml:space="preserve">Previous </w:t>
            </w:r>
            <w:r w:rsidR="00705474" w:rsidRPr="00A67D99">
              <w:rPr>
                <w:rFonts w:eastAsiaTheme="majorEastAsia" w:cs="Arial"/>
                <w:color w:val="000000" w:themeColor="text1"/>
              </w:rPr>
              <w:t>myocardial infarction</w:t>
            </w:r>
          </w:p>
        </w:tc>
        <w:tc>
          <w:tcPr>
            <w:tcW w:w="0" w:type="auto"/>
          </w:tcPr>
          <w:p w14:paraId="4D3988AF" w14:textId="3B691C6C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2 (9)</w:t>
            </w:r>
          </w:p>
        </w:tc>
        <w:tc>
          <w:tcPr>
            <w:tcW w:w="0" w:type="auto"/>
          </w:tcPr>
          <w:p w14:paraId="333D8455" w14:textId="2CB65D71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8 (11)</w:t>
            </w:r>
          </w:p>
        </w:tc>
        <w:tc>
          <w:tcPr>
            <w:tcW w:w="0" w:type="auto"/>
          </w:tcPr>
          <w:p w14:paraId="5A0A73CA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1A5A64F4" w14:textId="77777777" w:rsidTr="00A67D99">
        <w:tc>
          <w:tcPr>
            <w:tcW w:w="0" w:type="auto"/>
          </w:tcPr>
          <w:p w14:paraId="17A2BCCD" w14:textId="55843B7E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Heart failure</w:t>
            </w:r>
          </w:p>
        </w:tc>
        <w:tc>
          <w:tcPr>
            <w:tcW w:w="0" w:type="auto"/>
          </w:tcPr>
          <w:p w14:paraId="5931D325" w14:textId="47A4B746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2 (17)</w:t>
            </w:r>
          </w:p>
        </w:tc>
        <w:tc>
          <w:tcPr>
            <w:tcW w:w="0" w:type="auto"/>
          </w:tcPr>
          <w:p w14:paraId="677E2800" w14:textId="420D85AA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2 (16)</w:t>
            </w:r>
          </w:p>
        </w:tc>
        <w:tc>
          <w:tcPr>
            <w:tcW w:w="0" w:type="auto"/>
          </w:tcPr>
          <w:p w14:paraId="6DD187FA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6C5A2C3A" w14:textId="77777777" w:rsidTr="00A67D99">
        <w:tc>
          <w:tcPr>
            <w:tcW w:w="0" w:type="auto"/>
          </w:tcPr>
          <w:p w14:paraId="18DFA41C" w14:textId="49B581DA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Other heart disease</w:t>
            </w:r>
          </w:p>
        </w:tc>
        <w:tc>
          <w:tcPr>
            <w:tcW w:w="0" w:type="auto"/>
          </w:tcPr>
          <w:p w14:paraId="56A773E1" w14:textId="3E5929EE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72 (55)</w:t>
            </w:r>
          </w:p>
        </w:tc>
        <w:tc>
          <w:tcPr>
            <w:tcW w:w="0" w:type="auto"/>
          </w:tcPr>
          <w:p w14:paraId="711550EF" w14:textId="65D870DF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44 (58)</w:t>
            </w:r>
          </w:p>
        </w:tc>
        <w:tc>
          <w:tcPr>
            <w:tcW w:w="0" w:type="auto"/>
          </w:tcPr>
          <w:p w14:paraId="59CEC4A1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535FD7CB" w14:textId="77777777" w:rsidTr="00A67D99">
        <w:tc>
          <w:tcPr>
            <w:tcW w:w="0" w:type="auto"/>
          </w:tcPr>
          <w:p w14:paraId="5A5FA1CF" w14:textId="25C2A71A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Cerebrovascular</w:t>
            </w:r>
          </w:p>
        </w:tc>
        <w:tc>
          <w:tcPr>
            <w:tcW w:w="0" w:type="auto"/>
          </w:tcPr>
          <w:p w14:paraId="21CF5C0A" w14:textId="3C10986E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8 (14)</w:t>
            </w:r>
          </w:p>
        </w:tc>
        <w:tc>
          <w:tcPr>
            <w:tcW w:w="0" w:type="auto"/>
          </w:tcPr>
          <w:p w14:paraId="2B0ABD4E" w14:textId="4AF48018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3 (17)</w:t>
            </w:r>
          </w:p>
        </w:tc>
        <w:tc>
          <w:tcPr>
            <w:tcW w:w="0" w:type="auto"/>
          </w:tcPr>
          <w:p w14:paraId="560D32B9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5C9616B6" w14:textId="77777777" w:rsidTr="00A67D99">
        <w:tc>
          <w:tcPr>
            <w:tcW w:w="0" w:type="auto"/>
          </w:tcPr>
          <w:p w14:paraId="1EE678DD" w14:textId="29824A3F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Peripheral atherosclerosis</w:t>
            </w:r>
          </w:p>
        </w:tc>
        <w:tc>
          <w:tcPr>
            <w:tcW w:w="0" w:type="auto"/>
          </w:tcPr>
          <w:p w14:paraId="0AB78244" w14:textId="0992B5F6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2 (17)</w:t>
            </w:r>
          </w:p>
        </w:tc>
        <w:tc>
          <w:tcPr>
            <w:tcW w:w="0" w:type="auto"/>
          </w:tcPr>
          <w:p w14:paraId="3D0D2539" w14:textId="6AF20744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0 (13)</w:t>
            </w:r>
          </w:p>
        </w:tc>
        <w:tc>
          <w:tcPr>
            <w:tcW w:w="0" w:type="auto"/>
          </w:tcPr>
          <w:p w14:paraId="3C59D03A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6D1557F3" w14:textId="77777777" w:rsidTr="00A67D99">
        <w:tc>
          <w:tcPr>
            <w:tcW w:w="0" w:type="auto"/>
          </w:tcPr>
          <w:p w14:paraId="04F23590" w14:textId="2B906930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Pulmonary disease</w:t>
            </w:r>
          </w:p>
        </w:tc>
        <w:tc>
          <w:tcPr>
            <w:tcW w:w="0" w:type="auto"/>
          </w:tcPr>
          <w:p w14:paraId="5AFD88F0" w14:textId="40206121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2 (17)</w:t>
            </w:r>
          </w:p>
        </w:tc>
        <w:tc>
          <w:tcPr>
            <w:tcW w:w="0" w:type="auto"/>
          </w:tcPr>
          <w:p w14:paraId="4B7B3ECC" w14:textId="2A118E66" w:rsidR="00B346D4" w:rsidRPr="00A67D99" w:rsidRDefault="00696CCC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11 (14)</w:t>
            </w:r>
          </w:p>
        </w:tc>
        <w:tc>
          <w:tcPr>
            <w:tcW w:w="0" w:type="auto"/>
          </w:tcPr>
          <w:p w14:paraId="5224E942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4B285743" w14:textId="77777777" w:rsidTr="00A67D99">
        <w:tc>
          <w:tcPr>
            <w:tcW w:w="0" w:type="auto"/>
          </w:tcPr>
          <w:p w14:paraId="66DBF059" w14:textId="4AA9FCB0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Hepatic disease</w:t>
            </w:r>
          </w:p>
        </w:tc>
        <w:tc>
          <w:tcPr>
            <w:tcW w:w="0" w:type="auto"/>
          </w:tcPr>
          <w:p w14:paraId="1EA075E7" w14:textId="2E9A4EAF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3 (2)</w:t>
            </w:r>
          </w:p>
        </w:tc>
        <w:tc>
          <w:tcPr>
            <w:tcW w:w="0" w:type="auto"/>
          </w:tcPr>
          <w:p w14:paraId="0CD7E428" w14:textId="0A8E175E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5 (7)</w:t>
            </w:r>
          </w:p>
        </w:tc>
        <w:tc>
          <w:tcPr>
            <w:tcW w:w="0" w:type="auto"/>
          </w:tcPr>
          <w:p w14:paraId="51587FB6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5E94B19D" w14:textId="77777777" w:rsidTr="00A67D99">
        <w:tc>
          <w:tcPr>
            <w:tcW w:w="0" w:type="auto"/>
          </w:tcPr>
          <w:p w14:paraId="65A87FA0" w14:textId="7ED3CEFB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Cancer</w:t>
            </w:r>
          </w:p>
        </w:tc>
        <w:tc>
          <w:tcPr>
            <w:tcW w:w="0" w:type="auto"/>
          </w:tcPr>
          <w:p w14:paraId="0C35189C" w14:textId="3CCA863F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6 (20)</w:t>
            </w:r>
          </w:p>
        </w:tc>
        <w:tc>
          <w:tcPr>
            <w:tcW w:w="0" w:type="auto"/>
          </w:tcPr>
          <w:p w14:paraId="6BFDD955" w14:textId="0BDD9647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9 (12)</w:t>
            </w:r>
          </w:p>
        </w:tc>
        <w:tc>
          <w:tcPr>
            <w:tcW w:w="0" w:type="auto"/>
          </w:tcPr>
          <w:p w14:paraId="048788B8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5C550EE0" w14:textId="77777777" w:rsidTr="00A67D99">
        <w:tc>
          <w:tcPr>
            <w:tcW w:w="0" w:type="auto"/>
          </w:tcPr>
          <w:p w14:paraId="096ECBC6" w14:textId="08EB866A" w:rsidR="00B346D4" w:rsidRPr="00A67D99" w:rsidRDefault="00705474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Diabetes</w:t>
            </w:r>
          </w:p>
        </w:tc>
        <w:tc>
          <w:tcPr>
            <w:tcW w:w="0" w:type="auto"/>
          </w:tcPr>
          <w:p w14:paraId="7A8C2871" w14:textId="2BDCBA5A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59 (45)</w:t>
            </w:r>
          </w:p>
        </w:tc>
        <w:tc>
          <w:tcPr>
            <w:tcW w:w="0" w:type="auto"/>
          </w:tcPr>
          <w:p w14:paraId="6DF87C1F" w14:textId="2B2E4C72" w:rsidR="00B346D4" w:rsidRPr="00A67D99" w:rsidRDefault="006E431A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34 (45)</w:t>
            </w:r>
          </w:p>
        </w:tc>
        <w:tc>
          <w:tcPr>
            <w:tcW w:w="0" w:type="auto"/>
          </w:tcPr>
          <w:p w14:paraId="70BEA1E0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73A10703" w14:textId="77777777" w:rsidTr="00A67D99">
        <w:tc>
          <w:tcPr>
            <w:tcW w:w="0" w:type="auto"/>
          </w:tcPr>
          <w:p w14:paraId="462894FF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1DE8CA83" w14:textId="77777777" w:rsidR="00B346D4" w:rsidRPr="00A67D99" w:rsidRDefault="00B346D4" w:rsidP="00A67D99">
            <w:pPr>
              <w:jc w:val="center"/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06ADCF32" w14:textId="77777777" w:rsidR="00B346D4" w:rsidRPr="00A67D99" w:rsidRDefault="00B346D4" w:rsidP="00A67D99">
            <w:pPr>
              <w:jc w:val="center"/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  <w:tc>
          <w:tcPr>
            <w:tcW w:w="0" w:type="auto"/>
          </w:tcPr>
          <w:p w14:paraId="54F26F34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  <w:tr w:rsidR="00C53CD3" w:rsidRPr="004D20B3" w14:paraId="337E9285" w14:textId="77777777" w:rsidTr="00A67D99">
        <w:tc>
          <w:tcPr>
            <w:tcW w:w="0" w:type="auto"/>
          </w:tcPr>
          <w:p w14:paraId="0396F83A" w14:textId="21ACA587" w:rsidR="00B346D4" w:rsidRPr="00A67D99" w:rsidRDefault="006E431A">
            <w:pPr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eGFR at dialysis (ml/min/1.73</w:t>
            </w:r>
            <w:r w:rsidR="00C53CD3" w:rsidRPr="00A67D99">
              <w:rPr>
                <w:rFonts w:eastAsiaTheme="majorEastAsia" w:cs="Arial"/>
                <w:color w:val="000000" w:themeColor="text1"/>
                <w:vertAlign w:val="superscript"/>
                <w:lang w:val="da-DK"/>
              </w:rPr>
              <w:t>2</w:t>
            </w:r>
            <w:r w:rsidR="00C53CD3" w:rsidRPr="00A67D99">
              <w:rPr>
                <w:rFonts w:eastAsiaTheme="majorEastAsia" w:cs="Arial"/>
                <w:color w:val="000000" w:themeColor="text1"/>
                <w:lang w:val="da-DK"/>
              </w:rPr>
              <w:t>)</w:t>
            </w:r>
          </w:p>
        </w:tc>
        <w:tc>
          <w:tcPr>
            <w:tcW w:w="0" w:type="auto"/>
          </w:tcPr>
          <w:p w14:paraId="51BD7F8B" w14:textId="22843CAB" w:rsidR="00B346D4" w:rsidRPr="00A67D99" w:rsidRDefault="00C53CD3" w:rsidP="00A67D99">
            <w:pPr>
              <w:jc w:val="center"/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9.5 ±4.9</w:t>
            </w:r>
          </w:p>
        </w:tc>
        <w:tc>
          <w:tcPr>
            <w:tcW w:w="0" w:type="auto"/>
          </w:tcPr>
          <w:p w14:paraId="6DD2D35B" w14:textId="11CA873F" w:rsidR="00B346D4" w:rsidRPr="00A67D99" w:rsidRDefault="00C53CD3" w:rsidP="00A67D99">
            <w:pPr>
              <w:jc w:val="center"/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10.0 ±5.3</w:t>
            </w:r>
          </w:p>
        </w:tc>
        <w:tc>
          <w:tcPr>
            <w:tcW w:w="0" w:type="auto"/>
          </w:tcPr>
          <w:p w14:paraId="4C033E6C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  <w:lang w:val="da-DK"/>
              </w:rPr>
            </w:pPr>
          </w:p>
        </w:tc>
      </w:tr>
      <w:tr w:rsidR="00C53CD3" w:rsidRPr="004D20B3" w14:paraId="0EE2634B" w14:textId="77777777" w:rsidTr="00A67D99">
        <w:tc>
          <w:tcPr>
            <w:tcW w:w="0" w:type="auto"/>
          </w:tcPr>
          <w:p w14:paraId="19C7D7A1" w14:textId="5C022432" w:rsidR="00B346D4" w:rsidRPr="00A67D99" w:rsidRDefault="00C53CD3">
            <w:pPr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Last M/E</w:t>
            </w:r>
          </w:p>
        </w:tc>
        <w:tc>
          <w:tcPr>
            <w:tcW w:w="0" w:type="auto"/>
          </w:tcPr>
          <w:p w14:paraId="22A7F0C4" w14:textId="2F983501" w:rsidR="00B346D4" w:rsidRPr="00A67D99" w:rsidRDefault="00C53CD3" w:rsidP="00A67D99">
            <w:pPr>
              <w:jc w:val="center"/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1.01 ±0.41</w:t>
            </w:r>
          </w:p>
        </w:tc>
        <w:tc>
          <w:tcPr>
            <w:tcW w:w="0" w:type="auto"/>
          </w:tcPr>
          <w:p w14:paraId="1FCC484D" w14:textId="5EB7A3CA" w:rsidR="00B346D4" w:rsidRPr="00A67D99" w:rsidRDefault="00C53CD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0.80 ±0.39</w:t>
            </w:r>
            <w:r w:rsidRPr="00A67D99">
              <w:rPr>
                <w:rFonts w:eastAsiaTheme="majorEastAsia" w:cs="Arial"/>
                <w:color w:val="000000" w:themeColor="text1"/>
                <w:vertAlign w:val="superscript"/>
                <w:lang w:val="da-DK"/>
              </w:rPr>
              <w:t>a</w:t>
            </w:r>
          </w:p>
        </w:tc>
        <w:tc>
          <w:tcPr>
            <w:tcW w:w="0" w:type="auto"/>
          </w:tcPr>
          <w:p w14:paraId="7AFE752E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  <w:lang w:val="da-DK"/>
              </w:rPr>
            </w:pPr>
          </w:p>
        </w:tc>
      </w:tr>
      <w:tr w:rsidR="00F32514" w:rsidRPr="004D20B3" w14:paraId="3F041BD1" w14:textId="77777777" w:rsidTr="00A67D99">
        <w:tc>
          <w:tcPr>
            <w:tcW w:w="0" w:type="auto"/>
          </w:tcPr>
          <w:p w14:paraId="4E593794" w14:textId="2E93E97A" w:rsidR="00F32514" w:rsidRPr="00A67D99" w:rsidRDefault="00F32514">
            <w:pPr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Multiple M/E determinations</w:t>
            </w:r>
          </w:p>
        </w:tc>
        <w:tc>
          <w:tcPr>
            <w:tcW w:w="0" w:type="auto"/>
          </w:tcPr>
          <w:p w14:paraId="4FB61290" w14:textId="1F06E325" w:rsidR="00F32514" w:rsidRPr="00A67D99" w:rsidRDefault="00F32514" w:rsidP="00A67D99">
            <w:pPr>
              <w:jc w:val="center"/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68 (52)</w:t>
            </w:r>
          </w:p>
        </w:tc>
        <w:tc>
          <w:tcPr>
            <w:tcW w:w="0" w:type="auto"/>
          </w:tcPr>
          <w:p w14:paraId="16F30A70" w14:textId="6B9029EC" w:rsidR="00F32514" w:rsidRPr="00A67D99" w:rsidRDefault="004D20B3" w:rsidP="00A67D99">
            <w:pPr>
              <w:jc w:val="center"/>
              <w:rPr>
                <w:rFonts w:eastAsiaTheme="majorEastAsia" w:cs="Arial"/>
                <w:color w:val="000000" w:themeColor="text1"/>
                <w:lang w:val="da-DK"/>
              </w:rPr>
            </w:pPr>
            <w:r w:rsidRPr="00A67D99">
              <w:rPr>
                <w:rFonts w:eastAsiaTheme="majorEastAsia" w:cs="Arial"/>
                <w:color w:val="000000" w:themeColor="text1"/>
                <w:lang w:val="da-DK"/>
              </w:rPr>
              <w:t>45 (59)</w:t>
            </w:r>
          </w:p>
        </w:tc>
        <w:tc>
          <w:tcPr>
            <w:tcW w:w="0" w:type="auto"/>
          </w:tcPr>
          <w:p w14:paraId="04E4224A" w14:textId="77777777" w:rsidR="00F32514" w:rsidRPr="004D20B3" w:rsidRDefault="00F32514">
            <w:pPr>
              <w:rPr>
                <w:rFonts w:eastAsiaTheme="majorEastAsia" w:cs="Arial"/>
                <w:color w:val="000000" w:themeColor="text1"/>
                <w:sz w:val="26"/>
                <w:szCs w:val="26"/>
                <w:lang w:val="da-DK"/>
              </w:rPr>
            </w:pPr>
          </w:p>
        </w:tc>
      </w:tr>
      <w:tr w:rsidR="00C53CD3" w:rsidRPr="004D20B3" w14:paraId="30DD00EA" w14:textId="77777777" w:rsidTr="00A67D99">
        <w:tc>
          <w:tcPr>
            <w:tcW w:w="0" w:type="auto"/>
          </w:tcPr>
          <w:p w14:paraId="1E07F835" w14:textId="503B4F50" w:rsidR="00B346D4" w:rsidRPr="00A67D99" w:rsidRDefault="00C53CD3">
            <w:pPr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Time from last M/E to dialysis (months)</w:t>
            </w:r>
          </w:p>
        </w:tc>
        <w:tc>
          <w:tcPr>
            <w:tcW w:w="0" w:type="auto"/>
          </w:tcPr>
          <w:p w14:paraId="32C9D96E" w14:textId="79FB1521" w:rsidR="00B346D4" w:rsidRPr="00A67D99" w:rsidRDefault="00C53CD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3.1 (1.2-5.</w:t>
            </w:r>
            <w:proofErr w:type="gramStart"/>
            <w:r w:rsidRPr="00A67D99">
              <w:rPr>
                <w:rFonts w:eastAsiaTheme="majorEastAsia" w:cs="Arial"/>
                <w:color w:val="000000" w:themeColor="text1"/>
              </w:rPr>
              <w:t>2)*</w:t>
            </w:r>
            <w:proofErr w:type="gramEnd"/>
          </w:p>
        </w:tc>
        <w:tc>
          <w:tcPr>
            <w:tcW w:w="0" w:type="auto"/>
          </w:tcPr>
          <w:p w14:paraId="04A71214" w14:textId="74004D31" w:rsidR="00B346D4" w:rsidRPr="00A67D99" w:rsidRDefault="00C53CD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 w:rsidRPr="00A67D99">
              <w:rPr>
                <w:rFonts w:eastAsiaTheme="majorEastAsia" w:cs="Arial"/>
                <w:color w:val="000000" w:themeColor="text1"/>
              </w:rPr>
              <w:t>2.2 (0.05-4.</w:t>
            </w:r>
            <w:proofErr w:type="gramStart"/>
            <w:r w:rsidRPr="00A67D99">
              <w:rPr>
                <w:rFonts w:eastAsiaTheme="majorEastAsia" w:cs="Arial"/>
                <w:color w:val="000000" w:themeColor="text1"/>
              </w:rPr>
              <w:t>6)</w:t>
            </w:r>
            <w:r w:rsidR="004D20B3">
              <w:rPr>
                <w:rFonts w:eastAsiaTheme="majorEastAsia" w:cs="Arial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186D36D3" w14:textId="77777777" w:rsidR="00B346D4" w:rsidRPr="00A67D99" w:rsidRDefault="00B346D4">
            <w:pPr>
              <w:rPr>
                <w:rFonts w:eastAsiaTheme="majorEastAsia" w:cs="Arial"/>
                <w:color w:val="000000" w:themeColor="text1"/>
                <w:sz w:val="26"/>
                <w:szCs w:val="26"/>
              </w:rPr>
            </w:pPr>
          </w:p>
        </w:tc>
      </w:tr>
    </w:tbl>
    <w:p w14:paraId="164EE07B" w14:textId="77777777" w:rsidR="00334878" w:rsidRDefault="00C53CD3">
      <w:pPr>
        <w:rPr>
          <w:rFonts w:eastAsiaTheme="majorEastAsia" w:cs="Arial"/>
          <w:color w:val="000000" w:themeColor="text1"/>
        </w:rPr>
      </w:pPr>
      <w:r w:rsidRPr="00A67D99">
        <w:rPr>
          <w:rFonts w:eastAsiaTheme="majorEastAsia" w:cs="Arial"/>
          <w:color w:val="000000" w:themeColor="text1"/>
        </w:rPr>
        <w:t>*: median (interquartile range).</w:t>
      </w:r>
      <w:r w:rsidRPr="00A67D99">
        <w:rPr>
          <w:rFonts w:eastAsiaTheme="majorEastAsia" w:cs="Arial"/>
          <w:color w:val="000000" w:themeColor="text1"/>
          <w:vertAlign w:val="superscript"/>
        </w:rPr>
        <w:t xml:space="preserve"> </w:t>
      </w:r>
      <w:proofErr w:type="gramStart"/>
      <w:r w:rsidRPr="00A67D99">
        <w:rPr>
          <w:rFonts w:eastAsiaTheme="majorEastAsia" w:cs="Arial"/>
          <w:color w:val="000000" w:themeColor="text1"/>
          <w:vertAlign w:val="superscript"/>
        </w:rPr>
        <w:t>a</w:t>
      </w:r>
      <w:r w:rsidRPr="00A67D99">
        <w:rPr>
          <w:rFonts w:eastAsiaTheme="majorEastAsia" w:cs="Arial"/>
          <w:color w:val="000000" w:themeColor="text1"/>
        </w:rPr>
        <w:t>:p</w:t>
      </w:r>
      <w:proofErr w:type="gramEnd"/>
      <w:r w:rsidRPr="00A67D99">
        <w:rPr>
          <w:rFonts w:eastAsiaTheme="majorEastAsia" w:cs="Arial"/>
          <w:color w:val="000000" w:themeColor="text1"/>
        </w:rPr>
        <w:t>&lt;0.001</w:t>
      </w:r>
    </w:p>
    <w:p w14:paraId="2F80E00A" w14:textId="77777777" w:rsidR="00334878" w:rsidRDefault="00334878">
      <w:pPr>
        <w:rPr>
          <w:rFonts w:eastAsiaTheme="majorEastAsia" w:cs="Arial"/>
          <w:color w:val="000000" w:themeColor="text1"/>
        </w:rPr>
      </w:pPr>
      <w:r>
        <w:rPr>
          <w:rFonts w:eastAsiaTheme="majorEastAsia" w:cs="Arial"/>
          <w:color w:val="000000" w:themeColor="text1"/>
        </w:rPr>
        <w:br w:type="page"/>
      </w:r>
    </w:p>
    <w:p w14:paraId="326A3A41" w14:textId="77777777" w:rsidR="00292326" w:rsidRDefault="00292326">
      <w:pPr>
        <w:rPr>
          <w:rFonts w:cs="Arial"/>
          <w:b/>
          <w:bCs/>
        </w:rPr>
        <w:sectPr w:rsidR="0029232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DBFAA7" w14:textId="15FDBDB7" w:rsidR="00334878" w:rsidRDefault="00334878">
      <w:pPr>
        <w:rPr>
          <w:rFonts w:eastAsiaTheme="majorEastAsia" w:cs="Arial"/>
          <w:color w:val="000000" w:themeColor="text1"/>
        </w:rPr>
      </w:pPr>
      <w:r w:rsidRPr="00696DB2">
        <w:rPr>
          <w:rFonts w:cs="Arial"/>
          <w:b/>
          <w:bCs/>
        </w:rPr>
        <w:lastRenderedPageBreak/>
        <w:t>Supplemen</w:t>
      </w:r>
      <w:r w:rsidRPr="00C53490">
        <w:rPr>
          <w:rFonts w:cs="Arial"/>
          <w:b/>
          <w:bCs/>
        </w:rPr>
        <w:t>t</w:t>
      </w:r>
      <w:r w:rsidRPr="00696DB2">
        <w:rPr>
          <w:rFonts w:cs="Arial"/>
          <w:b/>
          <w:bCs/>
        </w:rPr>
        <w:t xml:space="preserve">ary Table </w:t>
      </w:r>
      <w:r>
        <w:rPr>
          <w:rFonts w:cs="Arial"/>
          <w:b/>
          <w:bCs/>
        </w:rPr>
        <w:t>2</w:t>
      </w:r>
      <w:r w:rsidRPr="00C53490">
        <w:rPr>
          <w:rFonts w:cs="Arial"/>
          <w:b/>
          <w:bCs/>
        </w:rPr>
        <w:t xml:space="preserve">. </w:t>
      </w:r>
      <w:r w:rsidR="001625A3" w:rsidRPr="00A67D99">
        <w:rPr>
          <w:rFonts w:cs="Arial"/>
        </w:rPr>
        <w:t>Relationship</w:t>
      </w:r>
      <w:r w:rsidR="001625A3">
        <w:rPr>
          <w:rFonts w:cs="Arial"/>
        </w:rPr>
        <w:t xml:space="preserve"> of M/E to </w:t>
      </w:r>
      <w:r w:rsidR="00DE42E5">
        <w:rPr>
          <w:rFonts w:cs="Arial"/>
        </w:rPr>
        <w:t xml:space="preserve">uncensored </w:t>
      </w:r>
      <w:r w:rsidR="001625A3">
        <w:rPr>
          <w:rFonts w:cs="Arial"/>
        </w:rPr>
        <w:t xml:space="preserve">dialysis and mortality incidence at 3 and 12 months, classified by eGFR category. Last M/E determination in each category only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828"/>
        <w:gridCol w:w="914"/>
        <w:gridCol w:w="1146"/>
        <w:gridCol w:w="984"/>
        <w:gridCol w:w="1492"/>
        <w:gridCol w:w="1870"/>
        <w:gridCol w:w="387"/>
        <w:gridCol w:w="387"/>
      </w:tblGrid>
      <w:tr w:rsidR="007C4EE3" w:rsidRPr="001625A3" w14:paraId="0FEC9ECC" w14:textId="3E39B41D" w:rsidTr="00A67D99">
        <w:trPr>
          <w:gridAfter w:val="1"/>
        </w:trPr>
        <w:tc>
          <w:tcPr>
            <w:tcW w:w="0" w:type="auto"/>
          </w:tcPr>
          <w:p w14:paraId="2D263B91" w14:textId="77777777" w:rsidR="007C4EE3" w:rsidRPr="00A67D99" w:rsidRDefault="007C4EE3" w:rsidP="00A67D99">
            <w:pPr>
              <w:jc w:val="center"/>
              <w:rPr>
                <w:rFonts w:eastAsiaTheme="majorEastAsia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1FBD6F" w14:textId="77777777" w:rsidR="007C4EE3" w:rsidRPr="00A67D99" w:rsidRDefault="007C4EE3" w:rsidP="00A67D99">
            <w:pPr>
              <w:jc w:val="center"/>
              <w:rPr>
                <w:rFonts w:eastAsiaTheme="majorEastAsia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E153DB1" w14:textId="57B1E3E0" w:rsidR="007C4EE3" w:rsidRPr="00A67D99" w:rsidRDefault="007C4EE3" w:rsidP="00A67D99">
            <w:pPr>
              <w:jc w:val="center"/>
              <w:rPr>
                <w:rFonts w:eastAsiaTheme="majorEastAsia" w:cs="Arial"/>
                <w:b/>
                <w:bCs/>
                <w:color w:val="000000" w:themeColor="text1"/>
              </w:rPr>
            </w:pPr>
            <w:r>
              <w:rPr>
                <w:rFonts w:eastAsiaTheme="majorEastAsia" w:cs="Arial"/>
                <w:b/>
                <w:bCs/>
                <w:color w:val="000000" w:themeColor="text1"/>
              </w:rPr>
              <w:t>Dialysis</w:t>
            </w:r>
          </w:p>
        </w:tc>
        <w:tc>
          <w:tcPr>
            <w:tcW w:w="3362" w:type="dxa"/>
            <w:gridSpan w:val="3"/>
            <w:tcBorders>
              <w:left w:val="single" w:sz="4" w:space="0" w:color="auto"/>
            </w:tcBorders>
          </w:tcPr>
          <w:p w14:paraId="46BF9CF8" w14:textId="49FF4EDA" w:rsidR="007C4EE3" w:rsidRPr="001625A3" w:rsidRDefault="007C4EE3" w:rsidP="00FD5C69">
            <w:pPr>
              <w:jc w:val="center"/>
              <w:rPr>
                <w:rFonts w:eastAsiaTheme="majorEastAsia" w:cs="Arial"/>
                <w:b/>
                <w:bCs/>
                <w:color w:val="000000" w:themeColor="text1"/>
              </w:rPr>
            </w:pPr>
            <w:r>
              <w:rPr>
                <w:rFonts w:eastAsiaTheme="majorEastAsia" w:cs="Arial"/>
                <w:b/>
                <w:bCs/>
                <w:color w:val="000000" w:themeColor="text1"/>
              </w:rPr>
              <w:t xml:space="preserve">       </w:t>
            </w:r>
            <w:r w:rsidRPr="00696DB2">
              <w:rPr>
                <w:rFonts w:eastAsiaTheme="majorEastAsia" w:cs="Arial"/>
                <w:b/>
                <w:bCs/>
                <w:color w:val="000000" w:themeColor="text1"/>
              </w:rPr>
              <w:t>Mortality</w:t>
            </w:r>
          </w:p>
        </w:tc>
      </w:tr>
      <w:tr w:rsidR="007C4EE3" w14:paraId="02351ADA" w14:textId="77777777" w:rsidTr="00A67D99">
        <w:tc>
          <w:tcPr>
            <w:tcW w:w="0" w:type="auto"/>
            <w:tcBorders>
              <w:bottom w:val="single" w:sz="4" w:space="0" w:color="auto"/>
            </w:tcBorders>
          </w:tcPr>
          <w:p w14:paraId="31590B43" w14:textId="29763E2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eGF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DEA8AD4" w14:textId="7BE651E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Month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EEDE" w14:textId="3660AB30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M/E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46322677" w14:textId="3FF5A72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M/E</w:t>
            </w:r>
          </w:p>
        </w:tc>
      </w:tr>
      <w:tr w:rsidR="007C4EE3" w:rsidRPr="00334878" w14:paraId="785D1765" w14:textId="77777777" w:rsidTr="00A67D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3C67B" w14:textId="4770CE58" w:rsidR="007C4EE3" w:rsidRPr="00334878" w:rsidRDefault="007C4EE3" w:rsidP="00334878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4A4A" w14:textId="2DC05B06" w:rsidR="007C4EE3" w:rsidRPr="00334878" w:rsidRDefault="007C4EE3" w:rsidP="00A67D9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239C0" w14:textId="79DCAA39" w:rsidR="007C4EE3" w:rsidRPr="00334878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t>&lt;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E35CC" w14:textId="48AE56A5" w:rsidR="007C4EE3" w:rsidRPr="00334878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t>0.75-1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8BAF" w14:textId="633ECBB6" w:rsidR="007C4EE3" w:rsidRPr="00334878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t>&gt;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B1737" w14:textId="78C1BD51" w:rsidR="007C4EE3" w:rsidRPr="00334878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t>&lt;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65A52" w14:textId="16FE3416" w:rsidR="007C4EE3" w:rsidRPr="00334878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t>0.75-1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3BE41" w14:textId="3120E617" w:rsidR="007C4EE3" w:rsidRPr="00334878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 w:rsidRPr="00A67D99">
              <w:t>&gt;1.25</w:t>
            </w:r>
          </w:p>
        </w:tc>
      </w:tr>
      <w:tr w:rsidR="007C4EE3" w14:paraId="49215FE7" w14:textId="77777777" w:rsidTr="00A67D9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A701BE" w14:textId="6ECE7573" w:rsidR="007C4EE3" w:rsidRDefault="007C4EE3" w:rsidP="008A1CB9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5-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AFACEA8" w14:textId="2412E8B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2D6EDCE" w14:textId="097F84A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2 (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DCB87" w14:textId="053194C0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9 (3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125F61F" w14:textId="7B1CFE74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4 (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546CB5A" w14:textId="078FABB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0 (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41BAD" w14:textId="47126F9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 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AD6AFD7" w14:textId="6A7B11B5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2 (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5828F6F6" w14:textId="77777777" w:rsidTr="00A67D99">
        <w:tc>
          <w:tcPr>
            <w:tcW w:w="0" w:type="auto"/>
            <w:vMerge/>
          </w:tcPr>
          <w:p w14:paraId="2657708F" w14:textId="0177DFB9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A27AA5" w14:textId="392EFDA1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85E2F6" w14:textId="1B8BE80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8 (34)</w:t>
            </w:r>
          </w:p>
        </w:tc>
        <w:tc>
          <w:tcPr>
            <w:tcW w:w="0" w:type="auto"/>
          </w:tcPr>
          <w:p w14:paraId="4260B602" w14:textId="3BACA2F6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67 (5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333EE0" w14:textId="3E4AF529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52 (63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FC0009" w14:textId="12B8FE6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3 (20)</w:t>
            </w:r>
          </w:p>
        </w:tc>
        <w:tc>
          <w:tcPr>
            <w:tcW w:w="0" w:type="auto"/>
          </w:tcPr>
          <w:p w14:paraId="189A0B06" w14:textId="55D050C2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9 (7)</w:t>
            </w:r>
          </w:p>
        </w:tc>
        <w:tc>
          <w:tcPr>
            <w:tcW w:w="0" w:type="auto"/>
            <w:gridSpan w:val="2"/>
          </w:tcPr>
          <w:p w14:paraId="68A5B009" w14:textId="0E632C11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2 (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17B6F928" w14:textId="77777777" w:rsidTr="00A67D99">
        <w:tc>
          <w:tcPr>
            <w:tcW w:w="0" w:type="auto"/>
            <w:vMerge w:val="restart"/>
          </w:tcPr>
          <w:p w14:paraId="36973294" w14:textId="647F7FB7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0-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926603" w14:textId="5AC4C907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7C313A" w14:textId="0F705F0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6 (20)</w:t>
            </w:r>
          </w:p>
        </w:tc>
        <w:tc>
          <w:tcPr>
            <w:tcW w:w="0" w:type="auto"/>
          </w:tcPr>
          <w:p w14:paraId="747979A0" w14:textId="6226C7C1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3 (1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3BDD1E" w14:textId="5CABE92E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5 (5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69F679" w14:textId="7342E2C1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0 (16)</w:t>
            </w:r>
          </w:p>
        </w:tc>
        <w:tc>
          <w:tcPr>
            <w:tcW w:w="0" w:type="auto"/>
          </w:tcPr>
          <w:p w14:paraId="7A2146D6" w14:textId="5CF2369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9 (4)</w:t>
            </w:r>
          </w:p>
        </w:tc>
        <w:tc>
          <w:tcPr>
            <w:tcW w:w="0" w:type="auto"/>
            <w:gridSpan w:val="2"/>
          </w:tcPr>
          <w:p w14:paraId="69A77980" w14:textId="0D9E3D74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2 (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7B2F2663" w14:textId="77777777" w:rsidTr="00A67D99">
        <w:tc>
          <w:tcPr>
            <w:tcW w:w="0" w:type="auto"/>
            <w:vMerge/>
          </w:tcPr>
          <w:p w14:paraId="3247C0B9" w14:textId="77777777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B95167" w14:textId="0360DE35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7487E1" w14:textId="4DCD5B8C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9 (27)</w:t>
            </w:r>
          </w:p>
        </w:tc>
        <w:tc>
          <w:tcPr>
            <w:tcW w:w="0" w:type="auto"/>
          </w:tcPr>
          <w:p w14:paraId="5E8D83B3" w14:textId="300EF8F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77 (3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02565F" w14:textId="1FD2E61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7 (3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48E740" w14:textId="2DED637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0 (22)</w:t>
            </w:r>
          </w:p>
        </w:tc>
        <w:tc>
          <w:tcPr>
            <w:tcW w:w="0" w:type="auto"/>
          </w:tcPr>
          <w:p w14:paraId="6FDC40E3" w14:textId="3F6647E2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6 (8)</w:t>
            </w:r>
          </w:p>
        </w:tc>
        <w:tc>
          <w:tcPr>
            <w:tcW w:w="0" w:type="auto"/>
            <w:gridSpan w:val="2"/>
          </w:tcPr>
          <w:p w14:paraId="6FB23EF8" w14:textId="0AA8443D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7 (7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23A04736" w14:textId="77777777" w:rsidTr="00A67D99">
        <w:tc>
          <w:tcPr>
            <w:tcW w:w="0" w:type="auto"/>
            <w:vMerge w:val="restart"/>
          </w:tcPr>
          <w:p w14:paraId="618143C7" w14:textId="53B7295F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5-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040DE3" w14:textId="36395512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1217BD" w14:textId="23F226D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6 (11)</w:t>
            </w:r>
          </w:p>
        </w:tc>
        <w:tc>
          <w:tcPr>
            <w:tcW w:w="0" w:type="auto"/>
          </w:tcPr>
          <w:p w14:paraId="4C257D75" w14:textId="34467E64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 (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4ADC80" w14:textId="4A1D67E5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0 (0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52E5EF" w14:textId="1B3C747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5 (10)</w:t>
            </w:r>
          </w:p>
        </w:tc>
        <w:tc>
          <w:tcPr>
            <w:tcW w:w="0" w:type="auto"/>
          </w:tcPr>
          <w:p w14:paraId="1C4BB2C1" w14:textId="76A1491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9 (5)</w:t>
            </w:r>
          </w:p>
        </w:tc>
        <w:tc>
          <w:tcPr>
            <w:tcW w:w="0" w:type="auto"/>
            <w:gridSpan w:val="2"/>
          </w:tcPr>
          <w:p w14:paraId="1F15610B" w14:textId="744E9B5E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1 (1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a</w:t>
            </w:r>
          </w:p>
        </w:tc>
      </w:tr>
      <w:tr w:rsidR="007C4EE3" w14:paraId="04E90495" w14:textId="77777777" w:rsidTr="00A67D99">
        <w:tc>
          <w:tcPr>
            <w:tcW w:w="0" w:type="auto"/>
            <w:vMerge/>
          </w:tcPr>
          <w:p w14:paraId="3E0F8B12" w14:textId="77777777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56F772" w14:textId="0F765D9D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5FBC50" w14:textId="7D00D5F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3 (15)</w:t>
            </w:r>
          </w:p>
        </w:tc>
        <w:tc>
          <w:tcPr>
            <w:tcW w:w="0" w:type="auto"/>
          </w:tcPr>
          <w:p w14:paraId="07C8121F" w14:textId="6DD507C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3 (1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6BE690" w14:textId="63CFB30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6 (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F934B2" w14:textId="21B7E50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4 (16)</w:t>
            </w:r>
          </w:p>
        </w:tc>
        <w:tc>
          <w:tcPr>
            <w:tcW w:w="0" w:type="auto"/>
          </w:tcPr>
          <w:p w14:paraId="2C674BA2" w14:textId="579CB50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6 (8)</w:t>
            </w:r>
          </w:p>
        </w:tc>
        <w:tc>
          <w:tcPr>
            <w:tcW w:w="0" w:type="auto"/>
            <w:gridSpan w:val="2"/>
          </w:tcPr>
          <w:p w14:paraId="11CD5DD2" w14:textId="06AB62BB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1 (1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b</w:t>
            </w:r>
          </w:p>
        </w:tc>
      </w:tr>
      <w:tr w:rsidR="007C4EE3" w14:paraId="1D702DE8" w14:textId="77777777" w:rsidTr="00A67D99">
        <w:tc>
          <w:tcPr>
            <w:tcW w:w="0" w:type="auto"/>
            <w:vMerge w:val="restart"/>
          </w:tcPr>
          <w:p w14:paraId="56D8B304" w14:textId="73F532E9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0-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4F5E3C" w14:textId="4AF2053C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587678" w14:textId="2A76B61F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7 (6)</w:t>
            </w:r>
          </w:p>
        </w:tc>
        <w:tc>
          <w:tcPr>
            <w:tcW w:w="0" w:type="auto"/>
          </w:tcPr>
          <w:p w14:paraId="26C5C784" w14:textId="1BF7789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 (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83D857" w14:textId="087066D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0 (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996B1D" w14:textId="177ADF61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0 (9)</w:t>
            </w:r>
          </w:p>
        </w:tc>
        <w:tc>
          <w:tcPr>
            <w:tcW w:w="0" w:type="auto"/>
          </w:tcPr>
          <w:p w14:paraId="50AEEC36" w14:textId="199446F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 (3)</w:t>
            </w:r>
          </w:p>
        </w:tc>
        <w:tc>
          <w:tcPr>
            <w:tcW w:w="0" w:type="auto"/>
            <w:gridSpan w:val="2"/>
          </w:tcPr>
          <w:p w14:paraId="61A8A1B1" w14:textId="77F763E4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1 (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a</w:t>
            </w:r>
          </w:p>
        </w:tc>
      </w:tr>
      <w:tr w:rsidR="007C4EE3" w14:paraId="75BEF260" w14:textId="77777777" w:rsidTr="00A67D99">
        <w:tc>
          <w:tcPr>
            <w:tcW w:w="0" w:type="auto"/>
            <w:vMerge/>
          </w:tcPr>
          <w:p w14:paraId="7F3D936E" w14:textId="77777777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DCC62" w14:textId="70818936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A6BB51" w14:textId="09DE5945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 (11)</w:t>
            </w:r>
          </w:p>
        </w:tc>
        <w:tc>
          <w:tcPr>
            <w:tcW w:w="0" w:type="auto"/>
          </w:tcPr>
          <w:p w14:paraId="266D0C09" w14:textId="52746DBF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1 (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73878B" w14:textId="32B139D7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 (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53CEE8" w14:textId="0952BBA7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4 (13)</w:t>
            </w:r>
          </w:p>
        </w:tc>
        <w:tc>
          <w:tcPr>
            <w:tcW w:w="0" w:type="auto"/>
          </w:tcPr>
          <w:p w14:paraId="573542AB" w14:textId="64AF93F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8 (5)</w:t>
            </w:r>
          </w:p>
        </w:tc>
        <w:tc>
          <w:tcPr>
            <w:tcW w:w="0" w:type="auto"/>
            <w:gridSpan w:val="2"/>
          </w:tcPr>
          <w:p w14:paraId="314B704A" w14:textId="68C0185D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1 (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a</w:t>
            </w:r>
          </w:p>
        </w:tc>
      </w:tr>
      <w:tr w:rsidR="007C4EE3" w14:paraId="6C34E52E" w14:textId="77777777" w:rsidTr="00A67D99">
        <w:tc>
          <w:tcPr>
            <w:tcW w:w="0" w:type="auto"/>
            <w:vMerge w:val="restart"/>
          </w:tcPr>
          <w:p w14:paraId="739DD70C" w14:textId="29BBDFBE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5-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BECC8F" w14:textId="3479D9D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4FE94A" w14:textId="1088489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 (2)</w:t>
            </w:r>
          </w:p>
        </w:tc>
        <w:tc>
          <w:tcPr>
            <w:tcW w:w="0" w:type="auto"/>
          </w:tcPr>
          <w:p w14:paraId="59B56E29" w14:textId="22744F96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 (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FF02A" w14:textId="5C2D6CA7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0 (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C74527" w14:textId="7B754CF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7 (6)</w:t>
            </w:r>
          </w:p>
        </w:tc>
        <w:tc>
          <w:tcPr>
            <w:tcW w:w="0" w:type="auto"/>
          </w:tcPr>
          <w:p w14:paraId="2CB4C6E8" w14:textId="7553CDB7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 (3)</w:t>
            </w:r>
          </w:p>
        </w:tc>
        <w:tc>
          <w:tcPr>
            <w:tcW w:w="0" w:type="auto"/>
            <w:gridSpan w:val="2"/>
          </w:tcPr>
          <w:p w14:paraId="2E3F6EAD" w14:textId="7CED7F10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0 (0)</w:t>
            </w:r>
          </w:p>
        </w:tc>
      </w:tr>
      <w:tr w:rsidR="007C4EE3" w14:paraId="0290D35B" w14:textId="77777777" w:rsidTr="00A67D99">
        <w:tc>
          <w:tcPr>
            <w:tcW w:w="0" w:type="auto"/>
            <w:vMerge/>
          </w:tcPr>
          <w:p w14:paraId="17112145" w14:textId="77777777" w:rsidR="007C4EE3" w:rsidRDefault="007C4EE3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361A6E" w14:textId="213A4C01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A09094" w14:textId="660B3636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7 (6)</w:t>
            </w:r>
          </w:p>
        </w:tc>
        <w:tc>
          <w:tcPr>
            <w:tcW w:w="0" w:type="auto"/>
          </w:tcPr>
          <w:p w14:paraId="47D75475" w14:textId="15570C4A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 (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CFEC6A" w14:textId="4555A0E1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 (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0EE11C" w14:textId="3093205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 (10)</w:t>
            </w:r>
          </w:p>
        </w:tc>
        <w:tc>
          <w:tcPr>
            <w:tcW w:w="0" w:type="auto"/>
          </w:tcPr>
          <w:p w14:paraId="1DDEDBBF" w14:textId="3F8ECE07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6 (4)</w:t>
            </w:r>
          </w:p>
        </w:tc>
        <w:tc>
          <w:tcPr>
            <w:tcW w:w="0" w:type="auto"/>
            <w:gridSpan w:val="2"/>
          </w:tcPr>
          <w:p w14:paraId="09A0E96F" w14:textId="13C8E6A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 (3)</w:t>
            </w:r>
          </w:p>
        </w:tc>
      </w:tr>
      <w:tr w:rsidR="007C4EE3" w14:paraId="67EA5B80" w14:textId="77777777" w:rsidTr="00A67D99">
        <w:tc>
          <w:tcPr>
            <w:tcW w:w="0" w:type="auto"/>
            <w:vMerge w:val="restart"/>
          </w:tcPr>
          <w:p w14:paraId="44491085" w14:textId="386A1772" w:rsidR="007C4EE3" w:rsidRDefault="007C4EE3" w:rsidP="00FD5C69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5-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BE2C1D" w14:textId="54827D7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0B8D11" w14:textId="7DCE261D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55 (23)</w:t>
            </w:r>
          </w:p>
        </w:tc>
        <w:tc>
          <w:tcPr>
            <w:tcW w:w="0" w:type="auto"/>
          </w:tcPr>
          <w:p w14:paraId="502F9B58" w14:textId="1B11095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73 (2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675476" w14:textId="7DB8326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6 (2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071CBE" w14:textId="12DF2E03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2 (17)</w:t>
            </w:r>
          </w:p>
        </w:tc>
        <w:tc>
          <w:tcPr>
            <w:tcW w:w="0" w:type="auto"/>
          </w:tcPr>
          <w:p w14:paraId="3DE683E2" w14:textId="6850CC65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3 (5)</w:t>
            </w:r>
          </w:p>
        </w:tc>
        <w:tc>
          <w:tcPr>
            <w:tcW w:w="0" w:type="auto"/>
            <w:gridSpan w:val="2"/>
          </w:tcPr>
          <w:p w14:paraId="4F5E4D4B" w14:textId="2C738F6A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4 (3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50259E02" w14:textId="77777777" w:rsidTr="00A67D99">
        <w:tc>
          <w:tcPr>
            <w:tcW w:w="0" w:type="auto"/>
            <w:vMerge/>
          </w:tcPr>
          <w:p w14:paraId="42C9374D" w14:textId="77777777" w:rsidR="007C4EE3" w:rsidRDefault="007C4EE3" w:rsidP="00FD5C69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5B596B" w14:textId="0FB9FE8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822C8C" w14:textId="090C4112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71 (29)</w:t>
            </w:r>
          </w:p>
        </w:tc>
        <w:tc>
          <w:tcPr>
            <w:tcW w:w="0" w:type="auto"/>
          </w:tcPr>
          <w:p w14:paraId="77F3C60E" w14:textId="3628F574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0 (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020710" w14:textId="0E7521FC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79 (5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30AA4E" w14:textId="4B459245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54 (22)</w:t>
            </w:r>
          </w:p>
        </w:tc>
        <w:tc>
          <w:tcPr>
            <w:tcW w:w="0" w:type="auto"/>
          </w:tcPr>
          <w:p w14:paraId="32023F70" w14:textId="43C61919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5 (3)</w:t>
            </w:r>
          </w:p>
        </w:tc>
        <w:tc>
          <w:tcPr>
            <w:tcW w:w="0" w:type="auto"/>
            <w:gridSpan w:val="2"/>
          </w:tcPr>
          <w:p w14:paraId="1B488202" w14:textId="68519100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9 (6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4621780F" w14:textId="77777777" w:rsidTr="00A67D99">
        <w:tc>
          <w:tcPr>
            <w:tcW w:w="0" w:type="auto"/>
            <w:vMerge w:val="restart"/>
          </w:tcPr>
          <w:p w14:paraId="24C529EC" w14:textId="06393C2A" w:rsidR="007C4EE3" w:rsidRDefault="007C4EE3" w:rsidP="00FD5C69">
            <w:pPr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5-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BDB197" w14:textId="6D66757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E61635" w14:textId="5F144782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3 (8)</w:t>
            </w:r>
          </w:p>
        </w:tc>
        <w:tc>
          <w:tcPr>
            <w:tcW w:w="0" w:type="auto"/>
          </w:tcPr>
          <w:p w14:paraId="27EEB012" w14:textId="67F8C70B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8 (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55A97" w14:textId="3EA5675C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0 (0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294558" w14:textId="47CC8BF6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9 (10)</w:t>
            </w:r>
          </w:p>
        </w:tc>
        <w:tc>
          <w:tcPr>
            <w:tcW w:w="0" w:type="auto"/>
          </w:tcPr>
          <w:p w14:paraId="1656260D" w14:textId="1696A61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5 (4)</w:t>
            </w:r>
          </w:p>
        </w:tc>
        <w:tc>
          <w:tcPr>
            <w:tcW w:w="0" w:type="auto"/>
            <w:gridSpan w:val="2"/>
          </w:tcPr>
          <w:p w14:paraId="01FE757A" w14:textId="1C348F62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2 (2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  <w:tr w:rsidR="007C4EE3" w14:paraId="5477A2CA" w14:textId="77777777" w:rsidTr="00A67D99">
        <w:tc>
          <w:tcPr>
            <w:tcW w:w="0" w:type="auto"/>
            <w:vMerge/>
          </w:tcPr>
          <w:p w14:paraId="0D07C30D" w14:textId="77777777" w:rsidR="007C4EE3" w:rsidRDefault="007C4EE3" w:rsidP="00FD5C69">
            <w:pPr>
              <w:rPr>
                <w:rFonts w:eastAsiaTheme="majorEastAsia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7F7A7B" w14:textId="708D9994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D276E7" w14:textId="2AA87B6D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6 (12)</w:t>
            </w:r>
          </w:p>
        </w:tc>
        <w:tc>
          <w:tcPr>
            <w:tcW w:w="0" w:type="auto"/>
          </w:tcPr>
          <w:p w14:paraId="0E286A11" w14:textId="15205F3E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32 (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79C240" w14:textId="7F7F0962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9 (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32331F" w14:textId="765AEBD8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44 (15)</w:t>
            </w:r>
          </w:p>
        </w:tc>
        <w:tc>
          <w:tcPr>
            <w:tcW w:w="0" w:type="auto"/>
          </w:tcPr>
          <w:p w14:paraId="3DDFFD7C" w14:textId="6E42EC7C" w:rsidR="007C4EE3" w:rsidRDefault="007C4EE3" w:rsidP="00A67D99">
            <w:pPr>
              <w:jc w:val="center"/>
              <w:rPr>
                <w:rFonts w:eastAsiaTheme="majorEastAsia" w:cs="Arial"/>
                <w:color w:val="000000" w:themeColor="text1"/>
              </w:rPr>
            </w:pPr>
            <w:r>
              <w:rPr>
                <w:rFonts w:eastAsiaTheme="majorEastAsia" w:cs="Arial"/>
                <w:color w:val="000000" w:themeColor="text1"/>
              </w:rPr>
              <w:t>28 (7)</w:t>
            </w:r>
          </w:p>
        </w:tc>
        <w:tc>
          <w:tcPr>
            <w:tcW w:w="0" w:type="auto"/>
            <w:gridSpan w:val="2"/>
          </w:tcPr>
          <w:p w14:paraId="550C53FD" w14:textId="276D6909" w:rsidR="007C4EE3" w:rsidRPr="00A67D99" w:rsidRDefault="007C4EE3" w:rsidP="00A67D99">
            <w:pPr>
              <w:jc w:val="center"/>
              <w:rPr>
                <w:rFonts w:eastAsiaTheme="majorEastAsia" w:cs="Arial"/>
                <w:color w:val="000000" w:themeColor="text1"/>
                <w:vertAlign w:val="superscript"/>
              </w:rPr>
            </w:pPr>
            <w:r>
              <w:rPr>
                <w:rFonts w:eastAsiaTheme="majorEastAsia" w:cs="Arial"/>
                <w:color w:val="000000" w:themeColor="text1"/>
              </w:rPr>
              <w:t>3 (3)</w:t>
            </w:r>
            <w:r>
              <w:rPr>
                <w:rFonts w:eastAsiaTheme="majorEastAsia" w:cs="Arial"/>
                <w:color w:val="000000" w:themeColor="text1"/>
                <w:vertAlign w:val="superscript"/>
              </w:rPr>
              <w:t>c</w:t>
            </w:r>
          </w:p>
        </w:tc>
      </w:tr>
    </w:tbl>
    <w:p w14:paraId="162D0D9A" w14:textId="4BD6B6FB" w:rsidR="00831554" w:rsidRPr="00831554" w:rsidRDefault="00FD5C69" w:rsidP="0074073E">
      <w:pPr>
        <w:rPr>
          <w:sz w:val="28"/>
          <w:szCs w:val="28"/>
          <w:vertAlign w:val="superscript"/>
        </w:rPr>
      </w:pPr>
      <w:proofErr w:type="gramStart"/>
      <w:r>
        <w:rPr>
          <w:vertAlign w:val="superscript"/>
        </w:rPr>
        <w:t>a</w:t>
      </w:r>
      <w:r w:rsidRPr="000D1D50">
        <w:t>:p</w:t>
      </w:r>
      <w:proofErr w:type="gramEnd"/>
      <w:r w:rsidRPr="000D1D50">
        <w:t xml:space="preserve">&lt;0.05; </w:t>
      </w:r>
      <w:r>
        <w:rPr>
          <w:vertAlign w:val="superscript"/>
        </w:rPr>
        <w:t>b</w:t>
      </w:r>
      <w:r w:rsidRPr="000D1D50">
        <w:t>:p&lt;001;</w:t>
      </w:r>
      <w:r>
        <w:rPr>
          <w:vertAlign w:val="superscript"/>
        </w:rPr>
        <w:t>c</w:t>
      </w:r>
      <w:r w:rsidRPr="000D1D50">
        <w:t>:p&lt;0.001</w:t>
      </w:r>
      <w:r>
        <w:t xml:space="preserve"> </w:t>
      </w:r>
      <w:r>
        <w:rPr>
          <w:rFonts w:eastAsiaTheme="majorEastAsia" w:cs="Arial"/>
          <w:color w:val="000000" w:themeColor="text1"/>
        </w:rPr>
        <w:t>(group analysis)</w:t>
      </w:r>
    </w:p>
    <w:sectPr w:rsidR="00831554" w:rsidRPr="00831554" w:rsidSect="005403D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687B" w14:textId="77777777" w:rsidR="00E701BE" w:rsidRDefault="00E701BE" w:rsidP="00C54774">
      <w:pPr>
        <w:spacing w:after="0" w:line="240" w:lineRule="auto"/>
      </w:pPr>
      <w:r>
        <w:separator/>
      </w:r>
    </w:p>
  </w:endnote>
  <w:endnote w:type="continuationSeparator" w:id="0">
    <w:p w14:paraId="0EADE813" w14:textId="77777777" w:rsidR="00E701BE" w:rsidRDefault="00E701BE" w:rsidP="00C54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3014906"/>
      <w:docPartObj>
        <w:docPartGallery w:val="Page Numbers (Bottom of Page)"/>
        <w:docPartUnique/>
      </w:docPartObj>
    </w:sdtPr>
    <w:sdtEndPr/>
    <w:sdtContent>
      <w:p w14:paraId="10F7C61A" w14:textId="629F24F6" w:rsidR="00C54774" w:rsidRDefault="00C54774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0111" w:rsidRPr="00E20111">
          <w:rPr>
            <w:noProof/>
            <w:lang w:val="da-DK"/>
          </w:rPr>
          <w:t>5</w:t>
        </w:r>
        <w:r>
          <w:fldChar w:fldCharType="end"/>
        </w:r>
      </w:p>
    </w:sdtContent>
  </w:sdt>
  <w:p w14:paraId="129FD023" w14:textId="77777777" w:rsidR="00C54774" w:rsidRDefault="00C5477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D984D" w14:textId="77777777" w:rsidR="00E701BE" w:rsidRDefault="00E701BE" w:rsidP="00C54774">
      <w:pPr>
        <w:spacing w:after="0" w:line="240" w:lineRule="auto"/>
      </w:pPr>
      <w:r>
        <w:separator/>
      </w:r>
    </w:p>
  </w:footnote>
  <w:footnote w:type="continuationSeparator" w:id="0">
    <w:p w14:paraId="0CDBA294" w14:textId="77777777" w:rsidR="00E701BE" w:rsidRDefault="00E701BE" w:rsidP="00C547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544E1"/>
    <w:multiLevelType w:val="hybridMultilevel"/>
    <w:tmpl w:val="526EC2F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71023"/>
    <w:multiLevelType w:val="hybridMultilevel"/>
    <w:tmpl w:val="3DDEE7B6"/>
    <w:lvl w:ilvl="0" w:tplc="AEBE34CE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60" w:hanging="360"/>
      </w:pPr>
    </w:lvl>
    <w:lvl w:ilvl="2" w:tplc="2000001B" w:tentative="1">
      <w:start w:val="1"/>
      <w:numFmt w:val="lowerRoman"/>
      <w:lvlText w:val="%3."/>
      <w:lvlJc w:val="right"/>
      <w:pPr>
        <w:ind w:left="1980" w:hanging="180"/>
      </w:pPr>
    </w:lvl>
    <w:lvl w:ilvl="3" w:tplc="2000000F" w:tentative="1">
      <w:start w:val="1"/>
      <w:numFmt w:val="decimal"/>
      <w:lvlText w:val="%4."/>
      <w:lvlJc w:val="left"/>
      <w:pPr>
        <w:ind w:left="2700" w:hanging="360"/>
      </w:pPr>
    </w:lvl>
    <w:lvl w:ilvl="4" w:tplc="20000019" w:tentative="1">
      <w:start w:val="1"/>
      <w:numFmt w:val="lowerLetter"/>
      <w:lvlText w:val="%5."/>
      <w:lvlJc w:val="left"/>
      <w:pPr>
        <w:ind w:left="3420" w:hanging="360"/>
      </w:pPr>
    </w:lvl>
    <w:lvl w:ilvl="5" w:tplc="2000001B" w:tentative="1">
      <w:start w:val="1"/>
      <w:numFmt w:val="lowerRoman"/>
      <w:lvlText w:val="%6."/>
      <w:lvlJc w:val="right"/>
      <w:pPr>
        <w:ind w:left="4140" w:hanging="180"/>
      </w:pPr>
    </w:lvl>
    <w:lvl w:ilvl="6" w:tplc="2000000F" w:tentative="1">
      <w:start w:val="1"/>
      <w:numFmt w:val="decimal"/>
      <w:lvlText w:val="%7."/>
      <w:lvlJc w:val="left"/>
      <w:pPr>
        <w:ind w:left="4860" w:hanging="360"/>
      </w:pPr>
    </w:lvl>
    <w:lvl w:ilvl="7" w:tplc="20000019" w:tentative="1">
      <w:start w:val="1"/>
      <w:numFmt w:val="lowerLetter"/>
      <w:lvlText w:val="%8."/>
      <w:lvlJc w:val="left"/>
      <w:pPr>
        <w:ind w:left="5580" w:hanging="360"/>
      </w:pPr>
    </w:lvl>
    <w:lvl w:ilvl="8" w:tplc="2000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Libraries" w:val="&lt;ENLibraries&gt;&lt;Libraries&gt;&lt;item&gt;Peridialysis&lt;/item&gt;&lt;/Libraries&gt;&lt;/ENLibraries&gt;"/>
  </w:docVars>
  <w:rsids>
    <w:rsidRoot w:val="00EA21A3"/>
    <w:rsid w:val="000241DE"/>
    <w:rsid w:val="00027BDF"/>
    <w:rsid w:val="00064027"/>
    <w:rsid w:val="000710F9"/>
    <w:rsid w:val="000C086B"/>
    <w:rsid w:val="000C5F2D"/>
    <w:rsid w:val="000D1D50"/>
    <w:rsid w:val="000E6F6F"/>
    <w:rsid w:val="00112E8F"/>
    <w:rsid w:val="001200CD"/>
    <w:rsid w:val="001267D8"/>
    <w:rsid w:val="00127867"/>
    <w:rsid w:val="00130976"/>
    <w:rsid w:val="0013730D"/>
    <w:rsid w:val="001477A1"/>
    <w:rsid w:val="001625A3"/>
    <w:rsid w:val="001670C2"/>
    <w:rsid w:val="001706F9"/>
    <w:rsid w:val="00181F5A"/>
    <w:rsid w:val="00183B1C"/>
    <w:rsid w:val="001A2659"/>
    <w:rsid w:val="001A7992"/>
    <w:rsid w:val="001B05B0"/>
    <w:rsid w:val="001D2010"/>
    <w:rsid w:val="001D4FCC"/>
    <w:rsid w:val="001D66CB"/>
    <w:rsid w:val="001F0346"/>
    <w:rsid w:val="001F58FF"/>
    <w:rsid w:val="001F6FC6"/>
    <w:rsid w:val="001F7EFB"/>
    <w:rsid w:val="002130C5"/>
    <w:rsid w:val="00232AFE"/>
    <w:rsid w:val="00275FF1"/>
    <w:rsid w:val="0028247C"/>
    <w:rsid w:val="00282509"/>
    <w:rsid w:val="00292326"/>
    <w:rsid w:val="00293B3E"/>
    <w:rsid w:val="002B002A"/>
    <w:rsid w:val="002B65A9"/>
    <w:rsid w:val="002C45E5"/>
    <w:rsid w:val="002C662B"/>
    <w:rsid w:val="002D2182"/>
    <w:rsid w:val="002F034B"/>
    <w:rsid w:val="003120DF"/>
    <w:rsid w:val="0032440A"/>
    <w:rsid w:val="003256FE"/>
    <w:rsid w:val="00326851"/>
    <w:rsid w:val="00334878"/>
    <w:rsid w:val="00335DBD"/>
    <w:rsid w:val="00335FF1"/>
    <w:rsid w:val="003374E4"/>
    <w:rsid w:val="00344B09"/>
    <w:rsid w:val="003A5FD8"/>
    <w:rsid w:val="003B3BDC"/>
    <w:rsid w:val="003D5D5E"/>
    <w:rsid w:val="003D72F8"/>
    <w:rsid w:val="00404FC6"/>
    <w:rsid w:val="00435CF8"/>
    <w:rsid w:val="00453E89"/>
    <w:rsid w:val="00465305"/>
    <w:rsid w:val="004B256A"/>
    <w:rsid w:val="004C0802"/>
    <w:rsid w:val="004C3D24"/>
    <w:rsid w:val="004D20B3"/>
    <w:rsid w:val="004E497E"/>
    <w:rsid w:val="004F50E9"/>
    <w:rsid w:val="00501806"/>
    <w:rsid w:val="00501825"/>
    <w:rsid w:val="005045F7"/>
    <w:rsid w:val="00504D31"/>
    <w:rsid w:val="005050EC"/>
    <w:rsid w:val="0052498C"/>
    <w:rsid w:val="005347EB"/>
    <w:rsid w:val="005403DC"/>
    <w:rsid w:val="0054349A"/>
    <w:rsid w:val="00547A7F"/>
    <w:rsid w:val="00557AAA"/>
    <w:rsid w:val="005662F7"/>
    <w:rsid w:val="00567062"/>
    <w:rsid w:val="005707F7"/>
    <w:rsid w:val="00574304"/>
    <w:rsid w:val="005D7AF4"/>
    <w:rsid w:val="006172F0"/>
    <w:rsid w:val="00617779"/>
    <w:rsid w:val="00631621"/>
    <w:rsid w:val="00641290"/>
    <w:rsid w:val="00665054"/>
    <w:rsid w:val="006769CA"/>
    <w:rsid w:val="00693F4B"/>
    <w:rsid w:val="006951E8"/>
    <w:rsid w:val="00696CCC"/>
    <w:rsid w:val="006D4902"/>
    <w:rsid w:val="006E1999"/>
    <w:rsid w:val="006E431A"/>
    <w:rsid w:val="006E667C"/>
    <w:rsid w:val="006F6D2F"/>
    <w:rsid w:val="00702489"/>
    <w:rsid w:val="00702893"/>
    <w:rsid w:val="00705474"/>
    <w:rsid w:val="0071338A"/>
    <w:rsid w:val="0074073E"/>
    <w:rsid w:val="00767A39"/>
    <w:rsid w:val="007711CB"/>
    <w:rsid w:val="007A4E06"/>
    <w:rsid w:val="007C14CF"/>
    <w:rsid w:val="007C4EE3"/>
    <w:rsid w:val="007D2AE8"/>
    <w:rsid w:val="007E70B6"/>
    <w:rsid w:val="007F3FED"/>
    <w:rsid w:val="00831554"/>
    <w:rsid w:val="00850011"/>
    <w:rsid w:val="0085759F"/>
    <w:rsid w:val="008806C3"/>
    <w:rsid w:val="0088290F"/>
    <w:rsid w:val="00884805"/>
    <w:rsid w:val="008A0FD5"/>
    <w:rsid w:val="008A6488"/>
    <w:rsid w:val="008A7C73"/>
    <w:rsid w:val="008B091D"/>
    <w:rsid w:val="008D43A0"/>
    <w:rsid w:val="008E47D0"/>
    <w:rsid w:val="008F439B"/>
    <w:rsid w:val="008F4D4C"/>
    <w:rsid w:val="008F573A"/>
    <w:rsid w:val="009454E0"/>
    <w:rsid w:val="00967F9B"/>
    <w:rsid w:val="009E18D0"/>
    <w:rsid w:val="00A10256"/>
    <w:rsid w:val="00A3242C"/>
    <w:rsid w:val="00A67D99"/>
    <w:rsid w:val="00A9060C"/>
    <w:rsid w:val="00AB222A"/>
    <w:rsid w:val="00AB2653"/>
    <w:rsid w:val="00AC4BF3"/>
    <w:rsid w:val="00AC5764"/>
    <w:rsid w:val="00B13D2C"/>
    <w:rsid w:val="00B2406C"/>
    <w:rsid w:val="00B32384"/>
    <w:rsid w:val="00B3402A"/>
    <w:rsid w:val="00B346D4"/>
    <w:rsid w:val="00B449FA"/>
    <w:rsid w:val="00B515B0"/>
    <w:rsid w:val="00B57698"/>
    <w:rsid w:val="00B60BF5"/>
    <w:rsid w:val="00B71491"/>
    <w:rsid w:val="00B868A9"/>
    <w:rsid w:val="00BA77B2"/>
    <w:rsid w:val="00BC0176"/>
    <w:rsid w:val="00BE248A"/>
    <w:rsid w:val="00BE3708"/>
    <w:rsid w:val="00C14FDC"/>
    <w:rsid w:val="00C31EA8"/>
    <w:rsid w:val="00C53490"/>
    <w:rsid w:val="00C53CD3"/>
    <w:rsid w:val="00C54774"/>
    <w:rsid w:val="00C56E00"/>
    <w:rsid w:val="00C60E02"/>
    <w:rsid w:val="00C712FA"/>
    <w:rsid w:val="00C7388E"/>
    <w:rsid w:val="00C81012"/>
    <w:rsid w:val="00C83541"/>
    <w:rsid w:val="00C910B6"/>
    <w:rsid w:val="00CA6017"/>
    <w:rsid w:val="00CE7F92"/>
    <w:rsid w:val="00CF1884"/>
    <w:rsid w:val="00CF1CF3"/>
    <w:rsid w:val="00CF36C2"/>
    <w:rsid w:val="00CF679D"/>
    <w:rsid w:val="00D25B91"/>
    <w:rsid w:val="00D355C1"/>
    <w:rsid w:val="00D71916"/>
    <w:rsid w:val="00D93C91"/>
    <w:rsid w:val="00DA2511"/>
    <w:rsid w:val="00DB317F"/>
    <w:rsid w:val="00DE42E5"/>
    <w:rsid w:val="00DF00D5"/>
    <w:rsid w:val="00DF645C"/>
    <w:rsid w:val="00E20111"/>
    <w:rsid w:val="00E21B74"/>
    <w:rsid w:val="00E51EDC"/>
    <w:rsid w:val="00E61B5C"/>
    <w:rsid w:val="00E701BE"/>
    <w:rsid w:val="00E74635"/>
    <w:rsid w:val="00E92128"/>
    <w:rsid w:val="00E950B5"/>
    <w:rsid w:val="00EA21A3"/>
    <w:rsid w:val="00EA70D9"/>
    <w:rsid w:val="00EC1F22"/>
    <w:rsid w:val="00EC7D50"/>
    <w:rsid w:val="00ED22E5"/>
    <w:rsid w:val="00F31041"/>
    <w:rsid w:val="00F32514"/>
    <w:rsid w:val="00F40A27"/>
    <w:rsid w:val="00F4733C"/>
    <w:rsid w:val="00F5606B"/>
    <w:rsid w:val="00FB34D6"/>
    <w:rsid w:val="00FB407B"/>
    <w:rsid w:val="00FC18B7"/>
    <w:rsid w:val="00FD5C69"/>
    <w:rsid w:val="00FF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AEB24"/>
  <w15:chartTrackingRefBased/>
  <w15:docId w15:val="{D9EB7397-FEC2-45F6-88C8-7E07E7C9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7A1"/>
    <w:rPr>
      <w:rFonts w:ascii="Arial" w:hAnsi="Ari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21A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21A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A21A3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A21A3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A21A3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A21A3"/>
    <w:rPr>
      <w:rFonts w:ascii="Arial" w:eastAsiaTheme="majorEastAsia" w:hAnsi="Arial" w:cstheme="majorBidi"/>
      <w:b/>
      <w:i/>
      <w:color w:val="000000" w:themeColor="text1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E6F6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E6F6F"/>
    <w:pPr>
      <w:spacing w:line="240" w:lineRule="auto"/>
    </w:pPr>
    <w:rPr>
      <w:rFonts w:asciiTheme="minorHAnsi" w:hAnsiTheme="minorHAnsi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E6F6F"/>
    <w:rPr>
      <w:sz w:val="20"/>
      <w:szCs w:val="20"/>
      <w:lang w:val="da-DK"/>
    </w:rPr>
  </w:style>
  <w:style w:type="paragraph" w:styleId="Listeafsnit">
    <w:name w:val="List Paragraph"/>
    <w:basedOn w:val="Normal"/>
    <w:uiPriority w:val="34"/>
    <w:qFormat/>
    <w:rsid w:val="000E6F6F"/>
    <w:pPr>
      <w:ind w:left="720"/>
      <w:contextualSpacing/>
    </w:pPr>
  </w:style>
  <w:style w:type="table" w:styleId="Tabel-Gitter">
    <w:name w:val="Table Grid"/>
    <w:basedOn w:val="Tabel-Normal"/>
    <w:uiPriority w:val="39"/>
    <w:rsid w:val="00DB3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F5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F5848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C5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54774"/>
    <w:rPr>
      <w:rFonts w:ascii="Arial" w:hAnsi="Arial"/>
    </w:rPr>
  </w:style>
  <w:style w:type="paragraph" w:styleId="Sidefod">
    <w:name w:val="footer"/>
    <w:basedOn w:val="Normal"/>
    <w:link w:val="SidefodTegn"/>
    <w:uiPriority w:val="99"/>
    <w:unhideWhenUsed/>
    <w:rsid w:val="00C5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54774"/>
    <w:rPr>
      <w:rFonts w:ascii="Arial" w:hAnsi="Arial"/>
    </w:rPr>
  </w:style>
  <w:style w:type="character" w:styleId="Pladsholdertekst">
    <w:name w:val="Placeholder Text"/>
    <w:basedOn w:val="Standardskrifttypeiafsnit"/>
    <w:uiPriority w:val="99"/>
    <w:semiHidden/>
    <w:rsid w:val="00C14F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37A40-7BB0-4FB3-8F18-9290EF60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eaf</dc:creator>
  <cp:keywords/>
  <dc:description/>
  <cp:lastModifiedBy>james heaf</cp:lastModifiedBy>
  <cp:revision>2</cp:revision>
  <cp:lastPrinted>2021-03-11T11:07:00Z</cp:lastPrinted>
  <dcterms:created xsi:type="dcterms:W3CDTF">2021-07-16T13:32:00Z</dcterms:created>
  <dcterms:modified xsi:type="dcterms:W3CDTF">2021-07-16T13:32:00Z</dcterms:modified>
</cp:coreProperties>
</file>